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530"/>
        <w:gridCol w:w="1710"/>
        <w:gridCol w:w="2160"/>
        <w:gridCol w:w="2250"/>
      </w:tblGrid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rgetMiner Predi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ultiMiTa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iction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me-miR-2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574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me-miR-2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807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me-miR-2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802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me-miR-3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788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me-miR-3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8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let-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6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let-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1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12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2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7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6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5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89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1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2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7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5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9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5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89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9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9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89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00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9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540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302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1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04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4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let-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90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let-7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96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2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94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979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34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97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6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56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7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8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200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2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7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8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85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u-miR-4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7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ficity=  68.09 %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ficity=  70.21 %</w:t>
            </w:r>
          </w:p>
        </w:tc>
      </w:tr>
    </w:tbl>
    <w:p>
      <w:pPr>
        <w:pStyle w:val="Tablecaption"/>
        <w:spacing w:before="360" w:after="260"/>
        <w:rPr>
          <w:sz w:val="20"/>
        </w:rPr>
      </w:pPr>
      <w:r>
        <w:rPr>
          <w:sz w:val="20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39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